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85A" w:rsidRDefault="007C7BBA">
      <w:pPr>
        <w:spacing w:beforeLines="100" w:before="312" w:line="360" w:lineRule="auto"/>
        <w:rPr>
          <w:b/>
          <w:bCs/>
          <w:sz w:val="24"/>
        </w:rPr>
      </w:pPr>
      <w:bookmarkStart w:id="0" w:name="OLE_LINK61"/>
      <w:bookmarkStart w:id="1" w:name="_GoBack"/>
      <w:bookmarkEnd w:id="1"/>
      <w:r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upplemental </w:t>
      </w:r>
      <w:r>
        <w:rPr>
          <w:rFonts w:hint="eastAsia"/>
          <w:b/>
          <w:bCs/>
          <w:sz w:val="24"/>
        </w:rPr>
        <w:t>material</w:t>
      </w:r>
    </w:p>
    <w:p w:rsidR="0048685A" w:rsidRDefault="007C7BBA">
      <w:pPr>
        <w:spacing w:line="360" w:lineRule="auto"/>
        <w:ind w:left="480" w:hangingChars="200" w:hanging="480"/>
        <w:rPr>
          <w:sz w:val="24"/>
        </w:rPr>
      </w:pPr>
      <w:r>
        <w:rPr>
          <w:rFonts w:hint="eastAsia"/>
          <w:noProof/>
          <w:sz w:val="24"/>
          <w:lang w:eastAsia="en-US"/>
        </w:rPr>
        <w:drawing>
          <wp:inline distT="0" distB="0" distL="114300" distR="114300">
            <wp:extent cx="4952365" cy="1693545"/>
            <wp:effectExtent l="0" t="0" r="635" b="8255"/>
            <wp:docPr id="5" name="图片 5" descr="Supplementary Figure 1. Coverag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1. Coverage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52365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85A" w:rsidRDefault="007C7BBA">
      <w:pPr>
        <w:spacing w:line="360" w:lineRule="auto"/>
        <w:rPr>
          <w:sz w:val="24"/>
        </w:rPr>
      </w:pPr>
      <w:r>
        <w:rPr>
          <w:rFonts w:hint="eastAsia"/>
          <w:b/>
          <w:bCs/>
          <w:szCs w:val="21"/>
        </w:rPr>
        <w:t>Suppleme</w:t>
      </w:r>
      <w:r>
        <w:rPr>
          <w:rFonts w:hint="eastAsia"/>
          <w:b/>
          <w:bCs/>
          <w:szCs w:val="21"/>
        </w:rPr>
        <w:t>ntary Figure 1.</w:t>
      </w:r>
      <w:r>
        <w:rPr>
          <w:rFonts w:hint="eastAsia"/>
          <w:szCs w:val="21"/>
        </w:rPr>
        <w:t xml:space="preserve"> Coverage plot across the assembled chloroplast genome of </w:t>
      </w:r>
      <w:proofErr w:type="spellStart"/>
      <w:r>
        <w:rPr>
          <w:rFonts w:hint="eastAsia"/>
          <w:i/>
          <w:iCs/>
          <w:szCs w:val="21"/>
        </w:rPr>
        <w:t>Dendrocalamus</w:t>
      </w:r>
      <w:proofErr w:type="spellEnd"/>
      <w:r>
        <w:rPr>
          <w:rFonts w:hint="eastAsia"/>
          <w:i/>
          <w:iCs/>
          <w:szCs w:val="21"/>
        </w:rPr>
        <w:t xml:space="preserve"> </w:t>
      </w:r>
      <w:proofErr w:type="spellStart"/>
      <w:r>
        <w:rPr>
          <w:rFonts w:hint="eastAsia"/>
          <w:i/>
          <w:iCs/>
          <w:szCs w:val="21"/>
        </w:rPr>
        <w:t>liboensis</w:t>
      </w:r>
      <w:proofErr w:type="spellEnd"/>
      <w:r>
        <w:rPr>
          <w:rFonts w:hint="eastAsia"/>
          <w:szCs w:val="21"/>
        </w:rPr>
        <w:t>.</w:t>
      </w:r>
    </w:p>
    <w:p w:rsidR="0048685A" w:rsidRDefault="0048685A">
      <w:pPr>
        <w:tabs>
          <w:tab w:val="left" w:pos="2597"/>
        </w:tabs>
        <w:jc w:val="left"/>
      </w:pPr>
    </w:p>
    <w:p w:rsidR="0048685A" w:rsidRDefault="007C7BBA">
      <w:pPr>
        <w:tabs>
          <w:tab w:val="left" w:pos="2597"/>
        </w:tabs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3420110" cy="5125085"/>
            <wp:effectExtent l="0" t="0" r="8890" b="5715"/>
            <wp:docPr id="6" name="图片 6" descr="Supplementary Figure 2. Schematic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2. Schematic ma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011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85A" w:rsidRDefault="007C7BBA">
      <w:pPr>
        <w:tabs>
          <w:tab w:val="left" w:pos="2597"/>
        </w:tabs>
        <w:spacing w:line="360" w:lineRule="auto"/>
        <w:jc w:val="left"/>
      </w:pPr>
      <w:r>
        <w:rPr>
          <w:rFonts w:hint="eastAsia"/>
          <w:b/>
          <w:bCs/>
        </w:rPr>
        <w:t xml:space="preserve">Supplementary Figure 2. </w:t>
      </w:r>
      <w:r>
        <w:rPr>
          <w:rFonts w:hint="eastAsia"/>
        </w:rPr>
        <w:t>Schematic map of the cis-splicing and trans-splicing genes. A, cis-splicing genes; B, trans-splicing genes.</w:t>
      </w:r>
      <w:bookmarkEnd w:id="0"/>
    </w:p>
    <w:sectPr w:rsidR="0048685A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7BBA" w:rsidRDefault="007C7BBA">
      <w:r>
        <w:separator/>
      </w:r>
    </w:p>
  </w:endnote>
  <w:endnote w:type="continuationSeparator" w:id="0">
    <w:p w:rsidR="007C7BBA" w:rsidRDefault="007C7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685A" w:rsidRDefault="007C7BBA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8685A" w:rsidRDefault="007C7BB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C61F13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8685A" w:rsidRDefault="007C7BB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C61F1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7BBA" w:rsidRDefault="007C7BBA">
      <w:r>
        <w:separator/>
      </w:r>
    </w:p>
  </w:footnote>
  <w:footnote w:type="continuationSeparator" w:id="0">
    <w:p w:rsidR="007C7BBA" w:rsidRDefault="007C7B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685A" w:rsidRDefault="004868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MzU0MLU0NTM2NTFT0lEKTi0uzszPAykwqwUAW1KyyywAAAA="/>
    <w:docVar w:name="commondata" w:val="eyJoZGlkIjoiYTFjZjI5Nzg4YjJiOWY0N2NjMGMyZTQ1ZjA1YTM1YjUifQ=="/>
  </w:docVars>
  <w:rsids>
    <w:rsidRoot w:val="007B3970"/>
    <w:rsid w:val="000314FB"/>
    <w:rsid w:val="000375A9"/>
    <w:rsid w:val="0007101F"/>
    <w:rsid w:val="000D1BF9"/>
    <w:rsid w:val="00150228"/>
    <w:rsid w:val="00154644"/>
    <w:rsid w:val="00283138"/>
    <w:rsid w:val="002E49D4"/>
    <w:rsid w:val="002E6B4F"/>
    <w:rsid w:val="00355809"/>
    <w:rsid w:val="003C4D4C"/>
    <w:rsid w:val="003C6E23"/>
    <w:rsid w:val="0048685A"/>
    <w:rsid w:val="005D02D8"/>
    <w:rsid w:val="0065766F"/>
    <w:rsid w:val="00691366"/>
    <w:rsid w:val="006C5FEA"/>
    <w:rsid w:val="007B3970"/>
    <w:rsid w:val="007C70BD"/>
    <w:rsid w:val="007C7BBA"/>
    <w:rsid w:val="007E7B0F"/>
    <w:rsid w:val="007F4879"/>
    <w:rsid w:val="00841985"/>
    <w:rsid w:val="00845078"/>
    <w:rsid w:val="008504EA"/>
    <w:rsid w:val="00874FBD"/>
    <w:rsid w:val="00877513"/>
    <w:rsid w:val="008F47A6"/>
    <w:rsid w:val="009231E5"/>
    <w:rsid w:val="009F7F50"/>
    <w:rsid w:val="00A25EEF"/>
    <w:rsid w:val="00A4243A"/>
    <w:rsid w:val="00A6421C"/>
    <w:rsid w:val="00AE5033"/>
    <w:rsid w:val="00B0507A"/>
    <w:rsid w:val="00BC26D5"/>
    <w:rsid w:val="00C06FE7"/>
    <w:rsid w:val="00C30CFE"/>
    <w:rsid w:val="00C61F13"/>
    <w:rsid w:val="00C63E2B"/>
    <w:rsid w:val="00C650B9"/>
    <w:rsid w:val="00C76ADE"/>
    <w:rsid w:val="00C965B3"/>
    <w:rsid w:val="00D46359"/>
    <w:rsid w:val="00D97355"/>
    <w:rsid w:val="00E0150F"/>
    <w:rsid w:val="00E636CB"/>
    <w:rsid w:val="00EC3F92"/>
    <w:rsid w:val="00F159E1"/>
    <w:rsid w:val="00F71979"/>
    <w:rsid w:val="010F291E"/>
    <w:rsid w:val="011B6997"/>
    <w:rsid w:val="028543B0"/>
    <w:rsid w:val="02A12ECC"/>
    <w:rsid w:val="02F66890"/>
    <w:rsid w:val="03352612"/>
    <w:rsid w:val="03BD3AA7"/>
    <w:rsid w:val="040E1440"/>
    <w:rsid w:val="045B11F6"/>
    <w:rsid w:val="048F7B35"/>
    <w:rsid w:val="058D7738"/>
    <w:rsid w:val="059C3C96"/>
    <w:rsid w:val="05E155B5"/>
    <w:rsid w:val="07E86EA8"/>
    <w:rsid w:val="09216B15"/>
    <w:rsid w:val="09A71A2B"/>
    <w:rsid w:val="09BB0D18"/>
    <w:rsid w:val="09E46A49"/>
    <w:rsid w:val="0A390516"/>
    <w:rsid w:val="0A3B59B5"/>
    <w:rsid w:val="0C3F464C"/>
    <w:rsid w:val="0CC51EAD"/>
    <w:rsid w:val="0E0D6FCA"/>
    <w:rsid w:val="0E401DDC"/>
    <w:rsid w:val="0EE303C9"/>
    <w:rsid w:val="10480E2B"/>
    <w:rsid w:val="107734BE"/>
    <w:rsid w:val="10817E99"/>
    <w:rsid w:val="10A235DA"/>
    <w:rsid w:val="10DA6F7D"/>
    <w:rsid w:val="11002D49"/>
    <w:rsid w:val="120A6648"/>
    <w:rsid w:val="121A67F7"/>
    <w:rsid w:val="12D50B2C"/>
    <w:rsid w:val="13160D7D"/>
    <w:rsid w:val="13710699"/>
    <w:rsid w:val="14445DAD"/>
    <w:rsid w:val="149955F1"/>
    <w:rsid w:val="16AB3EC2"/>
    <w:rsid w:val="186744B7"/>
    <w:rsid w:val="19493B36"/>
    <w:rsid w:val="1B1C17D2"/>
    <w:rsid w:val="1B9A401A"/>
    <w:rsid w:val="1C1D2216"/>
    <w:rsid w:val="1C4306F9"/>
    <w:rsid w:val="1C444B9D"/>
    <w:rsid w:val="1D5730AF"/>
    <w:rsid w:val="1EC532A0"/>
    <w:rsid w:val="1F3C5FFF"/>
    <w:rsid w:val="1F841754"/>
    <w:rsid w:val="20454680"/>
    <w:rsid w:val="213A656E"/>
    <w:rsid w:val="21BA145D"/>
    <w:rsid w:val="226637DE"/>
    <w:rsid w:val="22A46395"/>
    <w:rsid w:val="22C5630B"/>
    <w:rsid w:val="23F21382"/>
    <w:rsid w:val="24077383"/>
    <w:rsid w:val="245142FB"/>
    <w:rsid w:val="24AA558D"/>
    <w:rsid w:val="24DE1906"/>
    <w:rsid w:val="2551032A"/>
    <w:rsid w:val="25AB7A3A"/>
    <w:rsid w:val="27035654"/>
    <w:rsid w:val="296F5223"/>
    <w:rsid w:val="2A44045E"/>
    <w:rsid w:val="2BB1707C"/>
    <w:rsid w:val="2C304BBB"/>
    <w:rsid w:val="2C3A38C6"/>
    <w:rsid w:val="2D505701"/>
    <w:rsid w:val="2D7D32E9"/>
    <w:rsid w:val="2DDF2977"/>
    <w:rsid w:val="2E1B5614"/>
    <w:rsid w:val="30226B4B"/>
    <w:rsid w:val="30562C99"/>
    <w:rsid w:val="31643156"/>
    <w:rsid w:val="31863FEA"/>
    <w:rsid w:val="32236BAB"/>
    <w:rsid w:val="32894C60"/>
    <w:rsid w:val="328E04C8"/>
    <w:rsid w:val="32E04F2C"/>
    <w:rsid w:val="33BC18EF"/>
    <w:rsid w:val="343D21A6"/>
    <w:rsid w:val="34750AB5"/>
    <w:rsid w:val="3497733E"/>
    <w:rsid w:val="34D04DC8"/>
    <w:rsid w:val="354F1D05"/>
    <w:rsid w:val="36273F67"/>
    <w:rsid w:val="370E43DC"/>
    <w:rsid w:val="37152110"/>
    <w:rsid w:val="37482601"/>
    <w:rsid w:val="3876517F"/>
    <w:rsid w:val="38BE13DB"/>
    <w:rsid w:val="39053BD7"/>
    <w:rsid w:val="396046AE"/>
    <w:rsid w:val="39E93DF7"/>
    <w:rsid w:val="3A641DEA"/>
    <w:rsid w:val="3B2426EA"/>
    <w:rsid w:val="3C2B322B"/>
    <w:rsid w:val="3C9E0558"/>
    <w:rsid w:val="3CE617B2"/>
    <w:rsid w:val="3D001FC2"/>
    <w:rsid w:val="3DD64000"/>
    <w:rsid w:val="3E8617B9"/>
    <w:rsid w:val="3F8E1B07"/>
    <w:rsid w:val="403A5EB7"/>
    <w:rsid w:val="403F72A5"/>
    <w:rsid w:val="420139C9"/>
    <w:rsid w:val="42156B2B"/>
    <w:rsid w:val="428A7837"/>
    <w:rsid w:val="433E3844"/>
    <w:rsid w:val="439367F3"/>
    <w:rsid w:val="443F5AC6"/>
    <w:rsid w:val="44C67F95"/>
    <w:rsid w:val="454A4722"/>
    <w:rsid w:val="454D2574"/>
    <w:rsid w:val="45BC4EF4"/>
    <w:rsid w:val="474657FE"/>
    <w:rsid w:val="47B9062B"/>
    <w:rsid w:val="47D132C5"/>
    <w:rsid w:val="48C22822"/>
    <w:rsid w:val="49165E4E"/>
    <w:rsid w:val="4918400D"/>
    <w:rsid w:val="497955D6"/>
    <w:rsid w:val="49AA62B5"/>
    <w:rsid w:val="4A786206"/>
    <w:rsid w:val="4ABB3146"/>
    <w:rsid w:val="4ACA72E5"/>
    <w:rsid w:val="4C4923A0"/>
    <w:rsid w:val="4CEF238C"/>
    <w:rsid w:val="4D9D385D"/>
    <w:rsid w:val="4DEA6E5F"/>
    <w:rsid w:val="4E165AE9"/>
    <w:rsid w:val="4F127867"/>
    <w:rsid w:val="4F602D94"/>
    <w:rsid w:val="4FAD0ABE"/>
    <w:rsid w:val="4FC70D00"/>
    <w:rsid w:val="4FCC34A8"/>
    <w:rsid w:val="4FCE5F50"/>
    <w:rsid w:val="4FD95020"/>
    <w:rsid w:val="500A6752"/>
    <w:rsid w:val="508D7BB9"/>
    <w:rsid w:val="50F934A0"/>
    <w:rsid w:val="525E7A5F"/>
    <w:rsid w:val="52A03BD4"/>
    <w:rsid w:val="53AB6CD4"/>
    <w:rsid w:val="55561EBB"/>
    <w:rsid w:val="55D8419D"/>
    <w:rsid w:val="564E7DEA"/>
    <w:rsid w:val="56FD716F"/>
    <w:rsid w:val="572D5C52"/>
    <w:rsid w:val="575651A9"/>
    <w:rsid w:val="57640B84"/>
    <w:rsid w:val="586926B2"/>
    <w:rsid w:val="59FA62BF"/>
    <w:rsid w:val="5A670C45"/>
    <w:rsid w:val="5B39291B"/>
    <w:rsid w:val="5BF8682E"/>
    <w:rsid w:val="5D3319C9"/>
    <w:rsid w:val="5E79352B"/>
    <w:rsid w:val="5ED510A9"/>
    <w:rsid w:val="5F577D10"/>
    <w:rsid w:val="60055E42"/>
    <w:rsid w:val="60160C30"/>
    <w:rsid w:val="605E6E7C"/>
    <w:rsid w:val="61FD5822"/>
    <w:rsid w:val="643B19AE"/>
    <w:rsid w:val="65222B6E"/>
    <w:rsid w:val="652B6A41"/>
    <w:rsid w:val="65D976D1"/>
    <w:rsid w:val="664C1349"/>
    <w:rsid w:val="666B22F3"/>
    <w:rsid w:val="66FD674A"/>
    <w:rsid w:val="67455359"/>
    <w:rsid w:val="67C1707B"/>
    <w:rsid w:val="68FC1C54"/>
    <w:rsid w:val="69C86FAA"/>
    <w:rsid w:val="6A154A4F"/>
    <w:rsid w:val="6A343A93"/>
    <w:rsid w:val="6AC16985"/>
    <w:rsid w:val="6B197707"/>
    <w:rsid w:val="6B6712DB"/>
    <w:rsid w:val="6BAF67DE"/>
    <w:rsid w:val="6C327B3B"/>
    <w:rsid w:val="6C4B57CE"/>
    <w:rsid w:val="6C7D4B2E"/>
    <w:rsid w:val="6CB00A5F"/>
    <w:rsid w:val="6D437B25"/>
    <w:rsid w:val="6D4B18EF"/>
    <w:rsid w:val="6D793547"/>
    <w:rsid w:val="6D9E0629"/>
    <w:rsid w:val="6FD11419"/>
    <w:rsid w:val="710650F2"/>
    <w:rsid w:val="72415F09"/>
    <w:rsid w:val="726F6916"/>
    <w:rsid w:val="72C9287B"/>
    <w:rsid w:val="72F05AF6"/>
    <w:rsid w:val="73977784"/>
    <w:rsid w:val="73A366FE"/>
    <w:rsid w:val="73BB6668"/>
    <w:rsid w:val="73E159A2"/>
    <w:rsid w:val="747D1B6F"/>
    <w:rsid w:val="75622B13"/>
    <w:rsid w:val="75994B57"/>
    <w:rsid w:val="75D8298B"/>
    <w:rsid w:val="764010A6"/>
    <w:rsid w:val="76F53C3E"/>
    <w:rsid w:val="77BA6C36"/>
    <w:rsid w:val="78174088"/>
    <w:rsid w:val="78B90C9C"/>
    <w:rsid w:val="791F31F5"/>
    <w:rsid w:val="798017B9"/>
    <w:rsid w:val="7AA6053C"/>
    <w:rsid w:val="7AB826F4"/>
    <w:rsid w:val="7BFC5A6F"/>
    <w:rsid w:val="7C076F20"/>
    <w:rsid w:val="7C3C2310"/>
    <w:rsid w:val="7CA8089A"/>
    <w:rsid w:val="7CDB5685"/>
    <w:rsid w:val="7D420D68"/>
    <w:rsid w:val="7D5D078F"/>
    <w:rsid w:val="7D83690E"/>
    <w:rsid w:val="7E640FD3"/>
    <w:rsid w:val="7F9B559F"/>
    <w:rsid w:val="7FB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SimSun" w:hAnsi="SimSun"/>
      <w:b/>
      <w:bCs/>
      <w:sz w:val="27"/>
      <w:szCs w:val="27"/>
      <w:lang w:val="en-US" w:eastAsia="zh-CN"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eastAsiaTheme="minorEastAsia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eastAsiaTheme="minorEastAsia" w:cstheme="minorBidi"/>
      <w:b/>
      <w:bCs/>
      <w:kern w:val="2"/>
      <w:lang w:eastAsia="zh-CN"/>
    </w:rPr>
  </w:style>
  <w:style w:type="paragraph" w:customStyle="1" w:styleId="1">
    <w:name w:val="修订1"/>
    <w:hidden/>
    <w:uiPriority w:val="99"/>
    <w:semiHidden/>
    <w:qFormat/>
    <w:rPr>
      <w:rFonts w:eastAsiaTheme="minorEastAsia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rPr>
      <w:rFonts w:eastAsiaTheme="minorEastAsia" w:cstheme="minorBidi"/>
      <w:kern w:val="2"/>
      <w:sz w:val="21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eastAsiaTheme="minorEastAsia" w:cstheme="minorBidi"/>
      <w:kern w:val="2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eastAsiaTheme="minorEastAsia" w:cstheme="minorBidi"/>
      <w:kern w:val="2"/>
      <w:sz w:val="21"/>
      <w:szCs w:val="24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1"/>
    <w:hidden/>
    <w:uiPriority w:val="99"/>
    <w:semiHidden/>
    <w:qFormat/>
    <w:rPr>
      <w:rFonts w:eastAsiaTheme="minorEastAsia" w:cstheme="minorBidi"/>
      <w:kern w:val="2"/>
      <w:sz w:val="21"/>
      <w:szCs w:val="24"/>
      <w:lang w:eastAsia="zh-CN"/>
    </w:rPr>
  </w:style>
  <w:style w:type="paragraph" w:customStyle="1" w:styleId="3">
    <w:name w:val="修订3"/>
    <w:hidden/>
    <w:uiPriority w:val="99"/>
    <w:unhideWhenUsed/>
    <w:qFormat/>
    <w:rPr>
      <w:rFonts w:eastAsiaTheme="minorEastAsia" w:cstheme="minorBidi"/>
      <w:kern w:val="2"/>
      <w:sz w:val="21"/>
      <w:szCs w:val="24"/>
      <w:lang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ED24FE-D63E-4180-966C-2DAB91ECF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6</Characters>
  <Application>Microsoft Office Word</Application>
  <DocSecurity>0</DocSecurity>
  <Lines>1</Lines>
  <Paragraphs>1</Paragraphs>
  <ScaleCrop>false</ScaleCrop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6-09T13:23:00Z</dcterms:created>
  <dcterms:modified xsi:type="dcterms:W3CDTF">2024-01-1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178B19CD06246D5B85B93ECE2FC3D75_13</vt:lpwstr>
  </property>
</Properties>
</file>